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CE79A" w14:textId="77777777" w:rsidR="00087742" w:rsidRDefault="00087742" w:rsidP="00087742">
      <w:pPr>
        <w:pStyle w:val="Bibliographie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i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ultimedia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endix to a full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manuscript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ublished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JMIR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Research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Protocols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or full copyright and citation information </w:t>
      </w:r>
      <w:proofErr w:type="spellStart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>see</w:t>
      </w:r>
      <w:proofErr w:type="spellEnd"/>
      <w:r w:rsidRPr="00234E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5" w:history="1">
        <w:r w:rsidRPr="00532487">
          <w:rPr>
            <w:rStyle w:val="Lienhypertexte"/>
            <w:rFonts w:ascii="Times New Roman" w:hAnsi="Times New Roman" w:cs="Times New Roman"/>
            <w:sz w:val="24"/>
            <w:szCs w:val="24"/>
            <w:shd w:val="clear" w:color="auto" w:fill="FFFFFF"/>
          </w:rPr>
          <w:t>http://dx.doi.org/10.2196/26927</w:t>
        </w:r>
      </w:hyperlink>
    </w:p>
    <w:tbl>
      <w:tblPr>
        <w:tblW w:w="13692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845"/>
        <w:gridCol w:w="1948"/>
        <w:gridCol w:w="1624"/>
        <w:gridCol w:w="1625"/>
        <w:gridCol w:w="2114"/>
      </w:tblGrid>
      <w:tr w:rsidR="00B349C0" w:rsidRPr="003C7E4F" w14:paraId="12D0359D" w14:textId="77777777" w:rsidTr="00C01ECA">
        <w:trPr>
          <w:trHeight w:val="325"/>
        </w:trPr>
        <w:tc>
          <w:tcPr>
            <w:tcW w:w="4536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14:paraId="7E07530F" w14:textId="77777777" w:rsidR="00B349C0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0A666C" w14:textId="77777777" w:rsidR="00B349C0" w:rsidRPr="003C7E4F" w:rsidRDefault="00B349C0" w:rsidP="00C01EC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vAlign w:val="center"/>
            <w:hideMark/>
          </w:tcPr>
          <w:p w14:paraId="7C0846B9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3C7E4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nr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oll</w:t>
            </w:r>
            <w:r w:rsidRPr="003C7E4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ent</w:t>
            </w:r>
            <w:proofErr w:type="spellEnd"/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  <w:hideMark/>
          </w:tcPr>
          <w:p w14:paraId="648E3365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llocation</w:t>
            </w:r>
          </w:p>
        </w:tc>
        <w:tc>
          <w:tcPr>
            <w:tcW w:w="3249" w:type="dxa"/>
            <w:gridSpan w:val="2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vAlign w:val="center"/>
            <w:hideMark/>
          </w:tcPr>
          <w:p w14:paraId="3E56A433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ost-allocation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session</w:t>
            </w:r>
          </w:p>
          <w:p w14:paraId="1CE611B2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Acquisition)</w:t>
            </w:r>
          </w:p>
        </w:tc>
        <w:tc>
          <w:tcPr>
            <w:tcW w:w="211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  <w:hideMark/>
          </w:tcPr>
          <w:p w14:paraId="414192FC" w14:textId="77777777" w:rsidR="00B349C0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Follow-up session</w:t>
            </w:r>
          </w:p>
          <w:p w14:paraId="0BB0A5AB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</w:t>
            </w:r>
            <w:proofErr w:type="spellStart"/>
            <w:r w:rsidRPr="003C7E4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</w:t>
            </w:r>
            <w:r w:rsidRPr="003C7E4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ention</w:t>
            </w:r>
            <w:proofErr w:type="spellEnd"/>
            <w:r w:rsidRPr="003C7E4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</w:tr>
      <w:tr w:rsidR="00B349C0" w:rsidRPr="003C7E4F" w14:paraId="5371EC56" w14:textId="77777777" w:rsidTr="00C01ECA">
        <w:trPr>
          <w:trHeight w:val="325"/>
        </w:trPr>
        <w:tc>
          <w:tcPr>
            <w:tcW w:w="4536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58A58D1E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6223A3DE" w14:textId="4FB64FC9" w:rsidR="00B349C0" w:rsidRPr="0094464C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- </w:t>
            </w:r>
            <w:r w:rsidR="000402C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="000402C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0C52720A" w14:textId="77777777" w:rsidR="00B349C0" w:rsidRPr="00D84247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shd w:val="clear" w:color="auto" w:fill="E6E6E6"/>
            <w:vAlign w:val="center"/>
          </w:tcPr>
          <w:p w14:paraId="51ED9CCF" w14:textId="77777777" w:rsidR="00B349C0" w:rsidRPr="0094464C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+ 10 minutes</w:t>
            </w: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shd w:val="clear" w:color="auto" w:fill="E6E6E6"/>
            <w:vAlign w:val="center"/>
          </w:tcPr>
          <w:p w14:paraId="23A58D5D" w14:textId="77777777" w:rsidR="00B349C0" w:rsidRPr="0094464C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+ 45 minutes</w:t>
            </w: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shd w:val="clear" w:color="auto" w:fill="E6E6E6"/>
            <w:vAlign w:val="center"/>
          </w:tcPr>
          <w:p w14:paraId="212CEC4C" w14:textId="77777777" w:rsidR="00B349C0" w:rsidRPr="0094464C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+ 4-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weeks</w:t>
            </w:r>
            <w:proofErr w:type="spellEnd"/>
          </w:p>
        </w:tc>
      </w:tr>
      <w:tr w:rsidR="00B349C0" w:rsidRPr="003C7E4F" w14:paraId="36593B80" w14:textId="77777777" w:rsidTr="00C01ECA">
        <w:trPr>
          <w:trHeight w:val="385"/>
        </w:trPr>
        <w:tc>
          <w:tcPr>
            <w:tcW w:w="4536" w:type="dxa"/>
            <w:tcBorders>
              <w:top w:val="double" w:sz="12" w:space="0" w:color="262626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54847915" w14:textId="3A9C9766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</w:t>
            </w:r>
            <w:r w:rsidRPr="003C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:</w:t>
            </w:r>
          </w:p>
        </w:tc>
        <w:tc>
          <w:tcPr>
            <w:tcW w:w="1845" w:type="dxa"/>
            <w:tcBorders>
              <w:top w:val="double" w:sz="12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7925EC4C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3EE71F5D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doub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43AB0116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12557BB7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doub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7477E355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3B102DC5" w14:textId="77777777" w:rsidTr="00C01ECA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184C6EA6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mail invitation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14:paraId="473DA547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22FA7FDE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7F0830C6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784426EB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69960379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4EBAC6D4" w14:textId="77777777" w:rsidTr="00C01ECA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76B8BF39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forme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sent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288CD3B0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14:paraId="3DA1C2A8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01B577F5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29C7AC13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6C2125FA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1F0081B4" w14:textId="77777777" w:rsidTr="00C01ECA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6E6A9924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velop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oosing</w:t>
            </w:r>
            <w:proofErr w:type="spellEnd"/>
            <w:r w:rsidRPr="003C7E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allocation)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0A81EA06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14:paraId="34FBAA0B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35B734E0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507436C9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1566ACD1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72491EEA" w14:textId="77777777" w:rsidTr="00C01ECA">
        <w:trPr>
          <w:trHeight w:val="429"/>
        </w:trPr>
        <w:tc>
          <w:tcPr>
            <w:tcW w:w="4536" w:type="dxa"/>
            <w:tcBorders>
              <w:top w:val="single" w:sz="12" w:space="0" w:color="262626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717C9D92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S:</w:t>
            </w:r>
          </w:p>
        </w:tc>
        <w:tc>
          <w:tcPr>
            <w:tcW w:w="1845" w:type="dxa"/>
            <w:tcBorders>
              <w:top w:val="single" w:sz="12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54B5D94F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5F5E7B7F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46B4A222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1ABCDAE1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5A25AC20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204C9674" w14:textId="77777777" w:rsidTr="00C01ECA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7A33E84C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ntrol group</w:t>
            </w:r>
          </w:p>
          <w:p w14:paraId="34639E07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                               [E-learning]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6CB2341A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0B85C72E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14:paraId="2636DB65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218B8790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00DC58F0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15682721" w14:textId="77777777" w:rsidTr="00C01ECA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35349A83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          [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ace-to-face workshop</w:t>
            </w:r>
            <w:r w:rsidRPr="003C7E4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]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3E1865AD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49016405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5566DE98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667651B2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642909C1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349C0" w:rsidRPr="003C7E4F" w14:paraId="2D89DFA5" w14:textId="77777777" w:rsidTr="00194DBF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57B1D3AF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xperiment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group</w:t>
            </w:r>
          </w:p>
          <w:p w14:paraId="5C12D157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                               [E-learning] 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58F5DE9B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6B69BEA4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14:paraId="52C38DB7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3320944D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03E61A41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679B754F" w14:textId="77777777" w:rsidTr="00194DBF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D5580FB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          [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ace-to-face workshop</w:t>
            </w:r>
            <w:r w:rsidRPr="003C7E4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]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7441CDF6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1B8739BA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14:paraId="2DBE42A7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770FCF57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3492322B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5DD0E03D" w14:textId="77777777" w:rsidTr="00194DBF">
        <w:trPr>
          <w:trHeight w:val="388"/>
        </w:trPr>
        <w:tc>
          <w:tcPr>
            <w:tcW w:w="4536" w:type="dxa"/>
            <w:tcBorders>
              <w:top w:val="single" w:sz="4" w:space="0" w:color="auto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51F041CC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SSESSMENTS</w:t>
            </w:r>
            <w:r w:rsidRPr="003C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1845" w:type="dxa"/>
            <w:tcBorders>
              <w:top w:val="single" w:sz="12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091910BF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21A41680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2EFFFF4C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2DF1D56F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12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3195E076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3977CAF2" w14:textId="77777777" w:rsidTr="00C01ECA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bottom"/>
            <w:hideMark/>
          </w:tcPr>
          <w:p w14:paraId="3137680A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3C7E4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emograph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data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359F2658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14:paraId="358EC839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41A40CC5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4D8AC825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602D0077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7D951F04" w14:textId="77777777" w:rsidTr="00C01ECA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bottom"/>
            <w:hideMark/>
          </w:tcPr>
          <w:p w14:paraId="43B1671A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Learning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references</w:t>
            </w:r>
            <w:proofErr w:type="spellEnd"/>
            <w:r w:rsidRPr="003C7E4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(VARK)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07CD2B56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14:paraId="65044261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6F736FA8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3A8F79DE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2D42FA9D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170CBC11" w14:textId="77777777" w:rsidTr="00C01ECA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bottom"/>
          </w:tcPr>
          <w:p w14:paraId="5CD3CF51" w14:textId="77777777" w:rsidR="00B349C0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each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time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44C541CC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5E7A141C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0C6270AF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37899C60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3540EE8F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3070DBF3" w14:textId="77777777" w:rsidTr="00C01ECA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bottom"/>
            <w:hideMark/>
          </w:tcPr>
          <w:p w14:paraId="5E97A307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Compute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7A562EFD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57558BE1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07E42D34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14:paraId="57A6DE09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14:paraId="37A0D750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B349C0" w:rsidRPr="003C7E4F" w14:paraId="13F637AC" w14:textId="77777777" w:rsidTr="00C01ECA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bottom"/>
            <w:hideMark/>
          </w:tcPr>
          <w:p w14:paraId="74B2C27B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atisfaction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08DBD449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746BA1B3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60273E2C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14:paraId="5C88F86C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0DAF2A4B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4E540282" w14:textId="77777777" w:rsidTr="00194DBF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bottom"/>
            <w:hideMark/>
          </w:tcPr>
          <w:p w14:paraId="67C26C57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onfi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dence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us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PPE</w:t>
            </w:r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28C341EA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65C46E98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3BD3AD16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14:paraId="42A40619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298AD682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9C0" w:rsidRPr="003C7E4F" w14:paraId="2DAFB4CC" w14:textId="77777777" w:rsidTr="00194DBF">
        <w:trPr>
          <w:trHeight w:val="509"/>
        </w:trPr>
        <w:tc>
          <w:tcPr>
            <w:tcW w:w="4536" w:type="dxa"/>
            <w:tcBorders>
              <w:top w:val="nil"/>
              <w:left w:val="single" w:sz="4" w:space="0" w:color="262626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7F1016F" w14:textId="77777777" w:rsidR="00B349C0" w:rsidRPr="003C7E4F" w:rsidRDefault="00B349C0" w:rsidP="00C01EC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D8424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Video recording of </w:t>
            </w:r>
            <w:proofErr w:type="spellStart"/>
            <w:r w:rsidRPr="00D8424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184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43D0A863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36D8A61F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3069CA08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14:paraId="6578556B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11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  <w:hideMark/>
          </w:tcPr>
          <w:p w14:paraId="5471D2C5" w14:textId="77777777" w:rsidR="00B349C0" w:rsidRPr="003C7E4F" w:rsidRDefault="00B349C0" w:rsidP="00C01EC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4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4B3936E9" w14:textId="3EBDEACF" w:rsidR="00B349C0" w:rsidRPr="00341554" w:rsidRDefault="00B349C0" w:rsidP="00B349C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41554">
        <w:rPr>
          <w:rFonts w:ascii="Times New Roman" w:hAnsi="Times New Roman" w:cs="Times New Roman"/>
          <w:b/>
          <w:bCs/>
          <w:sz w:val="24"/>
          <w:szCs w:val="24"/>
        </w:rPr>
        <w:t xml:space="preserve">SPIRIT Figure. Timeline of </w:t>
      </w:r>
      <w:proofErr w:type="spellStart"/>
      <w:r w:rsidRPr="00341554">
        <w:rPr>
          <w:rFonts w:ascii="Times New Roman" w:hAnsi="Times New Roman" w:cs="Times New Roman"/>
          <w:b/>
          <w:bCs/>
          <w:sz w:val="24"/>
          <w:szCs w:val="24"/>
        </w:rPr>
        <w:t>enrolment</w:t>
      </w:r>
      <w:proofErr w:type="spellEnd"/>
      <w:r w:rsidRPr="00341554">
        <w:rPr>
          <w:rFonts w:ascii="Times New Roman" w:hAnsi="Times New Roman" w:cs="Times New Roman"/>
          <w:b/>
          <w:bCs/>
          <w:sz w:val="24"/>
          <w:szCs w:val="24"/>
        </w:rPr>
        <w:t xml:space="preserve">, interventions and </w:t>
      </w:r>
      <w:proofErr w:type="spellStart"/>
      <w:r w:rsidRPr="00341554">
        <w:rPr>
          <w:rFonts w:ascii="Times New Roman" w:hAnsi="Times New Roman" w:cs="Times New Roman"/>
          <w:b/>
          <w:bCs/>
          <w:sz w:val="24"/>
          <w:szCs w:val="24"/>
        </w:rPr>
        <w:t>assessments</w:t>
      </w:r>
      <w:proofErr w:type="spellEnd"/>
      <w:r w:rsidRPr="0034155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B349C0" w:rsidRPr="00341554" w:rsidSect="009528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EC34B6"/>
    <w:multiLevelType w:val="hybridMultilevel"/>
    <w:tmpl w:val="86BEC83E"/>
    <w:lvl w:ilvl="0" w:tplc="AB0EB5AE">
      <w:start w:val="50"/>
      <w:numFmt w:val="bullet"/>
      <w:lvlText w:val="-"/>
      <w:lvlJc w:val="left"/>
      <w:pPr>
        <w:ind w:left="720" w:hanging="360"/>
      </w:pPr>
      <w:rPr>
        <w:rFonts w:ascii="Arial" w:eastAsia="ヒラギノ角ゴ Pro W3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B19"/>
    <w:rsid w:val="000402CE"/>
    <w:rsid w:val="00087742"/>
    <w:rsid w:val="000B77ED"/>
    <w:rsid w:val="00126502"/>
    <w:rsid w:val="00127ABC"/>
    <w:rsid w:val="00194DBF"/>
    <w:rsid w:val="00211698"/>
    <w:rsid w:val="00244B94"/>
    <w:rsid w:val="00277CBE"/>
    <w:rsid w:val="00341554"/>
    <w:rsid w:val="003C7E4F"/>
    <w:rsid w:val="003D1587"/>
    <w:rsid w:val="005573B2"/>
    <w:rsid w:val="005759AE"/>
    <w:rsid w:val="00640FEB"/>
    <w:rsid w:val="006B0B3A"/>
    <w:rsid w:val="008E5B49"/>
    <w:rsid w:val="008E63DA"/>
    <w:rsid w:val="0094464C"/>
    <w:rsid w:val="009528CA"/>
    <w:rsid w:val="009E5E53"/>
    <w:rsid w:val="00A2019E"/>
    <w:rsid w:val="00A35706"/>
    <w:rsid w:val="00AE3D70"/>
    <w:rsid w:val="00AF00CC"/>
    <w:rsid w:val="00B349C0"/>
    <w:rsid w:val="00B4638B"/>
    <w:rsid w:val="00D84247"/>
    <w:rsid w:val="00EC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4BB38B"/>
  <w15:chartTrackingRefBased/>
  <w15:docId w15:val="{36BDD992-8AFA-46A6-BD32-3F4141ADB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AMtitreparagraphe">
    <w:name w:val="TEAM_titre paragraphe"/>
    <w:basedOn w:val="Normal"/>
    <w:next w:val="Normal"/>
    <w:qFormat/>
    <w:rsid w:val="008E63DA"/>
    <w:pPr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  <w:tab w:val="left" w:pos="9926"/>
        <w:tab w:val="left" w:pos="10635"/>
      </w:tabs>
      <w:spacing w:before="360"/>
      <w:jc w:val="both"/>
    </w:pPr>
    <w:rPr>
      <w:rFonts w:ascii="Arial" w:hAnsi="Arial"/>
      <w:b/>
      <w:sz w:val="28"/>
      <w:szCs w:val="28"/>
    </w:rPr>
  </w:style>
  <w:style w:type="paragraph" w:customStyle="1" w:styleId="TEAMcorpsdetexte">
    <w:name w:val="TEAM_corps de texte"/>
    <w:basedOn w:val="Normal"/>
    <w:qFormat/>
    <w:rsid w:val="003D1587"/>
    <w:pPr>
      <w:spacing w:after="0" w:line="276" w:lineRule="auto"/>
      <w:jc w:val="both"/>
    </w:pPr>
    <w:rPr>
      <w:rFonts w:ascii="Arial" w:hAnsi="Arial" w:cs="Arial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26502"/>
    <w:pPr>
      <w:ind w:left="720"/>
      <w:contextualSpacing/>
    </w:pPr>
  </w:style>
  <w:style w:type="table" w:styleId="Tableausimple3">
    <w:name w:val="Plain Table 3"/>
    <w:basedOn w:val="TableauNormal"/>
    <w:uiPriority w:val="43"/>
    <w:rsid w:val="00AF00CC"/>
    <w:pPr>
      <w:spacing w:after="0" w:line="240" w:lineRule="auto"/>
    </w:pPr>
    <w:rPr>
      <w:rFonts w:ascii="Arial" w:eastAsia="Times New Roman" w:hAnsi="Arial" w:cs="Times New Roman"/>
      <w:sz w:val="24"/>
      <w:szCs w:val="20"/>
      <w:lang w:val="fr-FR" w:eastAsia="fr-FR"/>
    </w:rPr>
    <w:tblPr>
      <w:tblStyleRowBandSize w:val="1"/>
      <w:tblStyleColBandSize w:val="1"/>
    </w:tblPr>
    <w:tcPr>
      <w:shd w:val="pct25" w:color="auto" w:fill="FFFFFF" w:themeFill="background1"/>
    </w:tcPr>
    <w:tblStylePr w:type="firstRow">
      <w:rPr>
        <w:rFonts w:ascii="Arial" w:hAnsi="Arial"/>
        <w:b/>
        <w:bCs/>
        <w:i w:val="0"/>
        <w:caps w:val="0"/>
        <w:sz w:val="24"/>
        <w:u w:val="none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 w:val="0"/>
        <w:bCs/>
        <w:i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E5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5E53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semiHidden/>
    <w:unhideWhenUsed/>
    <w:rsid w:val="00B349C0"/>
    <w:rPr>
      <w:lang w:val="fr-FR"/>
    </w:rPr>
  </w:style>
  <w:style w:type="character" w:styleId="Lienhypertexte">
    <w:name w:val="Hyperlink"/>
    <w:basedOn w:val="Policepardfaut"/>
    <w:uiPriority w:val="99"/>
    <w:unhideWhenUsed/>
    <w:rsid w:val="000877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2196/2692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56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c Stuby</dc:creator>
  <cp:keywords/>
  <dc:description/>
  <cp:lastModifiedBy>Loric Stuby</cp:lastModifiedBy>
  <cp:revision>25</cp:revision>
  <dcterms:created xsi:type="dcterms:W3CDTF">2020-11-16T14:29:00Z</dcterms:created>
  <dcterms:modified xsi:type="dcterms:W3CDTF">2021-01-12T08:29:00Z</dcterms:modified>
</cp:coreProperties>
</file>